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untries in the dataset by GBD region, specifying the number and range of country-years as well as the development status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all data list the number of deaths due to each ICD code by country-year and stratified by age and sex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percent I50.9 [I50.9 deaths / (I50.0 deaths + I50.1 deaths + I150.9 deaths)] applies only if data listed at the ICD-10 four-character level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980"/>
        <w:gridCol w:w="2790"/>
        <w:gridCol w:w="1908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NT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VELOPMENT STAT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YEARS [RANGE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 I50.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ia Pacific (high incom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unei Darussal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1996-2000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p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[1995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th Kor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5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8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stralas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stral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8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 Zea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0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urope, Centr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g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[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at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5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zech Republ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[1994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6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9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m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9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8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b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8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bia and Montenegro, For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1997-200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4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ovak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4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ove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[1997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urope, We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st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2002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g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[1998-1999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r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1998-1999, 2004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nmar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[1994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6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0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8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7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ce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6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4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e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[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ra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8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[2003, 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uxembour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8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[1995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therla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6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[1996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tug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[2002-2003, 2005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1999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wed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7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witzer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5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ted Kingdo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1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ted Kingdom, England &amp; Wa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1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ted Kingdom, Northern Ire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1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ted Kingdom, Scot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2000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rth America (high incom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a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0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Pierre and Miquel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[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ted States of Amer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e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9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sia, Centr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me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[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zerbaij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1-2004, 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org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1998-2001, 2004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zakhst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[2004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yrgyzst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0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4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zbekist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[2004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sia, Ea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ng Kong S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1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sia, Southea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ys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2000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div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2000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riti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[2005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drigu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[2005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éun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1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ychel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1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i Lank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7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ail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[1994-2000, 2002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Caribbea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gui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2000-2001,2003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gua and Barbu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0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ub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[1999, 2002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ham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[1999-200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rbado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[2000-200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iz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7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mu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1996-200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tish Virgin Isla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[1996-200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yman Isla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1998-2000, 2002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b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1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[2001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ican Republ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6-2001, 2003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nch Gui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1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na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1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adelou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2000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y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2001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it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1997, 1999, 2001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tini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2000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tserr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5-200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therlands Antil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1994-2000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erto Ric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1999-2003, 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Kitts and Nev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6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Luc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[1996-200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Vincent and Grenadi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0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i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[1995-2000, 2002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nidad and Tobag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1999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ks and Caicos Isla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6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rgin Islands (US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1999-2003, 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urope, Ea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ar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[2002-200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o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7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v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6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thu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8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78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ublic of Moldov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6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ssian Feder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9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krai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[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atin American, Ande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uad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[1997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9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atin American, Centr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omb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7-2002, 2004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sta R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[1997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 Salvad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7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atema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[2005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xic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8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caragu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7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a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8-2004, 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nezue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6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atin America, Sou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enti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[1997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[1997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ugu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[1997-2001, 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atin America, Tropic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z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[1996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gu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[1996-200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3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rth Africa Middle Ea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g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[2005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hr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1997-200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yp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[2003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rd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[2004-200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wa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[1995-200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[2005-200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at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[199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ce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ribat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[1999-200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%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ub Saharan Africa, Sou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th Afr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in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[1996-200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8:47:00Z</dcterms:created>
  <dc:creator>Ryan Ahern</dc:creator>
  <dc:description/>
  <cp:keywords/>
  <dc:language>en-US</dc:language>
  <cp:lastModifiedBy>Ryan Ahern</cp:lastModifiedBy>
  <dcterms:modified xsi:type="dcterms:W3CDTF">2011-03-06T23:48:00Z</dcterms:modified>
  <cp:revision>5</cp:revision>
  <dc:subject/>
  <dc:title/>
</cp:coreProperties>
</file>